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5F76" w:rsidRDefault="004A17B6" w:rsidP="00EF5F76">
      <w:pPr>
        <w:spacing w:after="0" w:line="240" w:lineRule="auto"/>
        <w:rPr>
          <w:rFonts w:ascii="Calibri" w:eastAsia="Calibri" w:hAnsi="Calibri" w:cs="Times New Roman"/>
          <w:b/>
          <w:sz w:val="24"/>
        </w:rPr>
      </w:pPr>
      <w:r>
        <w:rPr>
          <w:noProof/>
          <w:lang w:eastAsia="en-AU"/>
        </w:rPr>
        <mc:AlternateContent>
          <mc:Choice Requires="wps">
            <w:drawing>
              <wp:anchor distT="45720" distB="45720" distL="114300" distR="114300" simplePos="0" relativeHeight="251663360" behindDoc="0" locked="0" layoutInCell="1" allowOverlap="1" wp14:anchorId="74261F4D" wp14:editId="758BB92B">
                <wp:simplePos x="0" y="0"/>
                <wp:positionH relativeFrom="column">
                  <wp:posOffset>4070562</wp:posOffset>
                </wp:positionH>
                <wp:positionV relativeFrom="paragraph">
                  <wp:posOffset>2466975</wp:posOffset>
                </wp:positionV>
                <wp:extent cx="2360930" cy="1404620"/>
                <wp:effectExtent l="0" t="0" r="0" b="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rsidR="000A4E1E" w:rsidRDefault="000A4E1E" w:rsidP="000A4E1E">
                            <w:r w:rsidRPr="004A17B6">
                              <w:rPr>
                                <w:b/>
                              </w:rPr>
                              <w:t>Iteration 2:</w:t>
                            </w:r>
                            <w:r>
                              <w:t xml:space="preserve"> A reconfiguration sought to move away from linearity. Changing the orientation, revealed </w:t>
                            </w:r>
                            <w:r w:rsidR="00EC5A64">
                              <w:t>the missing constructs of</w:t>
                            </w:r>
                            <w:r>
                              <w:t xml:space="preserve"> appropriateness. Impact and productivity are noted but less prominent</w:t>
                            </w:r>
                            <w:r w:rsidR="00077512">
                              <w:t>ly</w:t>
                            </w:r>
                            <w:r>
                              <w:t xml:space="preserve"> than other constructs. </w:t>
                            </w:r>
                            <w:r w:rsidR="00EC5A64">
                              <w:t xml:space="preserve"> Coverage was not included. </w:t>
                            </w:r>
                            <w:r w:rsidR="009B6057">
                              <w:t xml:space="preserve">Reproduced from the </w:t>
                            </w:r>
                            <w:r>
                              <w:t>NSW Bureau of Health Information</w:t>
                            </w:r>
                            <w:r w:rsidR="009B6057">
                              <w:t xml:space="preserve"> (2015) [59]</w:t>
                            </w:r>
                            <w:r>
                              <w:t xml:space="preserve">. </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74261F4D" id="_x0000_t202" coordsize="21600,21600" o:spt="202" path="m,l,21600r21600,l21600,xe">
                <v:stroke joinstyle="miter"/>
                <v:path gradientshapeok="t" o:connecttype="rect"/>
              </v:shapetype>
              <v:shape id="Text Box 2" o:spid="_x0000_s1026" type="#_x0000_t202" style="position:absolute;margin-left:320.5pt;margin-top:194.25pt;width:185.9pt;height:110.6pt;z-index:25166336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" stroked="f">
                <v:textbox style="mso-fit-shape-to-text:t">
                  <w:txbxContent>
                    <w:p w:rsidR="000A4E1E" w:rsidRDefault="000A4E1E" w:rsidP="000A4E1E">
                      <w:r w:rsidRPr="004A17B6">
                        <w:rPr>
                          <w:b/>
                        </w:rPr>
                        <w:t>Iteration 2:</w:t>
                      </w:r>
                      <w:r>
                        <w:t xml:space="preserve"> A reconfiguration sought to move away from linearity. Changing the orientation, revealed </w:t>
                      </w:r>
                      <w:r w:rsidR="00EC5A64">
                        <w:t>the missing constructs of</w:t>
                      </w:r>
                      <w:r>
                        <w:t xml:space="preserve"> appropriateness. Impact and productivity are noted but less prominent</w:t>
                      </w:r>
                      <w:r w:rsidR="00077512">
                        <w:t>ly</w:t>
                      </w:r>
                      <w:r>
                        <w:t xml:space="preserve"> than other constructs. </w:t>
                      </w:r>
                      <w:r w:rsidR="00EC5A64">
                        <w:t xml:space="preserve"> Coverage was not included. </w:t>
                      </w:r>
                      <w:r w:rsidR="009B6057">
                        <w:t xml:space="preserve">Reproduced from the </w:t>
                      </w:r>
                      <w:r>
                        <w:t>NSW Bureau of Health Information</w:t>
                      </w:r>
                      <w:r w:rsidR="009B6057">
                        <w:t xml:space="preserve"> (2015) [59]</w:t>
                      </w:r>
                      <w:r>
                        <w:t xml:space="preserve">. </w:t>
                      </w:r>
                    </w:p>
                  </w:txbxContent>
                </v:textbox>
                <w10:wrap type="square"/>
              </v:shape>
            </w:pict>
          </mc:Fallback>
        </mc:AlternateContent>
      </w:r>
      <w:r>
        <w:rPr>
          <w:noProof/>
          <w:lang w:eastAsia="en-AU"/>
        </w:rPr>
        <mc:AlternateContent>
          <mc:Choice Requires="wps">
            <w:drawing>
              <wp:anchor distT="45720" distB="45720" distL="114300" distR="114300" simplePos="0" relativeHeight="251661312" behindDoc="0" locked="0" layoutInCell="1" allowOverlap="1" wp14:anchorId="5B536EBD" wp14:editId="2ACC2EF0">
                <wp:simplePos x="0" y="0"/>
                <wp:positionH relativeFrom="column">
                  <wp:posOffset>4070773</wp:posOffset>
                </wp:positionH>
                <wp:positionV relativeFrom="paragraph">
                  <wp:posOffset>375920</wp:posOffset>
                </wp:positionV>
                <wp:extent cx="2360930" cy="1404620"/>
                <wp:effectExtent l="0" t="0" r="0" b="889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rsidR="000A4E1E" w:rsidRDefault="000A4E1E" w:rsidP="000A4E1E">
                            <w:r w:rsidRPr="004A17B6">
                              <w:rPr>
                                <w:b/>
                              </w:rPr>
                              <w:t>Iteration 1:</w:t>
                            </w:r>
                            <w:r>
                              <w:t xml:space="preserve"> This model established th</w:t>
                            </w:r>
                            <w:r w:rsidR="0098036A">
                              <w:t xml:space="preserve">e key principle that while </w:t>
                            </w:r>
                            <w:proofErr w:type="spellStart"/>
                            <w:r w:rsidR="0098036A">
                              <w:t>Donab</w:t>
                            </w:r>
                            <w:r>
                              <w:t>edian</w:t>
                            </w:r>
                            <w:proofErr w:type="spellEnd"/>
                            <w:r>
                              <w:t xml:space="preserve"> constructs of structures, processes and outcomes are measurable, they do not necessarily reflect performance. Performance is conceptualised as a relative construct - </w:t>
                            </w:r>
                            <w:r w:rsidR="0006058A">
                              <w:t>assessed</w:t>
                            </w:r>
                            <w:r w:rsidR="00231827">
                              <w:t xml:space="preserve"> with derived measures.</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5B536EBD" id="_x0000_t202" coordsize="21600,21600" o:spt="202" path="m,l,21600r21600,l21600,xe">
                <v:stroke joinstyle="miter"/>
                <v:path gradientshapeok="t" o:connecttype="rect"/>
              </v:shapetype>
              <v:shape id="_x0000_s1027" type="#_x0000_t202" style="position:absolute;margin-left:320.55pt;margin-top:29.6pt;width:185.9pt;height:110.6pt;z-index:25166131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" stroked="f">
                <v:textbox style="mso-fit-shape-to-text:t">
                  <w:txbxContent>
                    <w:p w:rsidR="000A4E1E" w:rsidRDefault="000A4E1E" w:rsidP="000A4E1E">
                      <w:r w:rsidRPr="004A17B6">
                        <w:rPr>
                          <w:b/>
                        </w:rPr>
                        <w:t>Iteration 1:</w:t>
                      </w:r>
                      <w:r>
                        <w:t xml:space="preserve"> This model established th</w:t>
                      </w:r>
                      <w:r w:rsidR="0098036A">
                        <w:t xml:space="preserve">e key principle that while </w:t>
                      </w:r>
                      <w:proofErr w:type="spellStart"/>
                      <w:r w:rsidR="0098036A">
                        <w:t>Donab</w:t>
                      </w:r>
                      <w:r>
                        <w:t>edian</w:t>
                      </w:r>
                      <w:proofErr w:type="spellEnd"/>
                      <w:r>
                        <w:t xml:space="preserve"> constructs of structures, processes and outcomes are measurable, they do not necessarily reflect performance. Performance is conceptualised as a relative construct - </w:t>
                      </w:r>
                      <w:r w:rsidR="0006058A">
                        <w:t>assessed</w:t>
                      </w:r>
                      <w:r w:rsidR="00231827">
                        <w:t xml:space="preserve"> with derived measures.</w:t>
                      </w:r>
                    </w:p>
                  </w:txbxContent>
                </v:textbox>
                <w10:wrap type="square"/>
              </v:shape>
            </w:pict>
          </mc:Fallback>
        </mc:AlternateContent>
      </w:r>
      <w:r w:rsidR="00682CB0">
        <w:rPr>
          <w:rFonts w:ascii="Calibri" w:eastAsia="Calibri" w:hAnsi="Calibri" w:cs="Times New Roman"/>
          <w:b/>
          <w:sz w:val="24"/>
        </w:rPr>
        <w:t>Appendix 4</w:t>
      </w:r>
      <w:r w:rsidR="00EF5F76" w:rsidRPr="00EF5F76">
        <w:rPr>
          <w:rFonts w:ascii="Calibri" w:eastAsia="Calibri" w:hAnsi="Calibri" w:cs="Times New Roman"/>
          <w:b/>
          <w:sz w:val="24"/>
        </w:rPr>
        <w:t xml:space="preserve"> – </w:t>
      </w:r>
      <w:r w:rsidR="00682CB0">
        <w:rPr>
          <w:rFonts w:ascii="Calibri" w:eastAsia="Calibri" w:hAnsi="Calibri" w:cs="Times New Roman"/>
          <w:b/>
          <w:sz w:val="24"/>
        </w:rPr>
        <w:t>Framework development sta</w:t>
      </w:r>
      <w:bookmarkStart w:id="0" w:name="_GoBack"/>
      <w:bookmarkEnd w:id="0"/>
      <w:r w:rsidR="00682CB0">
        <w:rPr>
          <w:rFonts w:ascii="Calibri" w:eastAsia="Calibri" w:hAnsi="Calibri" w:cs="Times New Roman"/>
          <w:b/>
          <w:sz w:val="24"/>
        </w:rPr>
        <w:t>ges</w:t>
      </w:r>
    </w:p>
    <w:p w:rsidR="008C4A59" w:rsidRDefault="004A17B6" w:rsidP="00EF5F76">
      <w:pPr>
        <w:spacing w:after="0" w:line="240" w:lineRule="auto"/>
        <w:rPr>
          <w:rFonts w:ascii="Calibri" w:eastAsia="Calibri" w:hAnsi="Calibri" w:cs="Times New Roman"/>
          <w:b/>
          <w:sz w:val="24"/>
        </w:rPr>
      </w:pPr>
      <w:r>
        <w:rPr>
          <w:noProof/>
          <w:lang w:eastAsia="en-AU"/>
        </w:rPr>
        <mc:AlternateContent>
          <mc:Choice Requires="wps">
            <w:drawing>
              <wp:anchor distT="45720" distB="45720" distL="114300" distR="114300" simplePos="0" relativeHeight="251665408" behindDoc="0" locked="0" layoutInCell="1" allowOverlap="1" wp14:anchorId="598972A5" wp14:editId="090001AE">
                <wp:simplePos x="0" y="0"/>
                <wp:positionH relativeFrom="column">
                  <wp:posOffset>4035425</wp:posOffset>
                </wp:positionH>
                <wp:positionV relativeFrom="paragraph">
                  <wp:posOffset>4792133</wp:posOffset>
                </wp:positionV>
                <wp:extent cx="2360930" cy="1404620"/>
                <wp:effectExtent l="0" t="0" r="0" b="317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rsidR="000A4E1E" w:rsidRDefault="000A4E1E" w:rsidP="000A4E1E">
                            <w:r w:rsidRPr="00C8084A">
                              <w:rPr>
                                <w:b/>
                              </w:rPr>
                              <w:t>Iteration 3:</w:t>
                            </w:r>
                            <w:r>
                              <w:t xml:space="preserve"> Further reconfiguration and the addition of a node focused on healthcare functions, processes and context revealed additional performance constructs of coverage, adaptability, resilience, safety. Impact and productivity become more prominent. This iteration is conceptually grounded and mapping performance constructs used in the literature showed the model to be comprehensive in scope. In practical measurement terms, not all constructs are easily populated.</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598972A5" id="_x0000_s1028" type="#_x0000_t202" style="position:absolute;margin-left:317.75pt;margin-top:377.35pt;width:185.9pt;height:110.6pt;z-index:25166540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" stroked="f">
                <v:textbox style="mso-fit-shape-to-text:t">
                  <w:txbxContent>
                    <w:p w:rsidR="000A4E1E" w:rsidRDefault="000A4E1E" w:rsidP="000A4E1E">
                      <w:r w:rsidRPr="00C8084A">
                        <w:rPr>
                          <w:b/>
                        </w:rPr>
                        <w:t>Iteration 3:</w:t>
                      </w:r>
                      <w:r>
                        <w:t xml:space="preserve"> Further reconfiguration and the addition of a node focused on healthcare functions, processes and context revealed additional performance constructs of coverage, adaptability, resilience, safety. Impact and productivity become more prominent. This iteration is conceptually grounded and mapping performance constructs used in the literature showed the model to be comprehensive in scope. In practical measurement terms, not all constructs are easily populated.</w:t>
                      </w:r>
                    </w:p>
                  </w:txbxContent>
                </v:textbox>
                <w10:wrap type="square"/>
              </v:shape>
            </w:pict>
          </mc:Fallback>
        </mc:AlternateContent>
      </w:r>
      <w:r w:rsidRPr="004A17B6">
        <w:rPr>
          <w:rFonts w:ascii="Calibri" w:eastAsia="Calibri" w:hAnsi="Calibri" w:cs="Times New Roman"/>
          <w:b/>
          <w:noProof/>
          <w:sz w:val="24"/>
          <w:lang w:eastAsia="en-AU"/>
        </w:rPr>
        <w:drawing>
          <wp:anchor distT="0" distB="0" distL="114300" distR="114300" simplePos="0" relativeHeight="251666432" behindDoc="0" locked="0" layoutInCell="1" allowOverlap="1">
            <wp:simplePos x="0" y="0"/>
            <wp:positionH relativeFrom="margin">
              <wp:posOffset>-8255</wp:posOffset>
            </wp:positionH>
            <wp:positionV relativeFrom="margin">
              <wp:posOffset>213783</wp:posOffset>
            </wp:positionV>
            <wp:extent cx="3869055" cy="7569200"/>
            <wp:effectExtent l="0" t="0" r="0" b="0"/>
            <wp:wrapSquare wrapText="bothSides"/>
            <wp:docPr id="3" name="Picture 3" descr="C:\Users\Levesqueje\Desktop\To do\Performance framework paper\progression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vesqueje\Desktop\To do\Performance framework paper\progression3.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869055" cy="7569200"/>
                    </a:xfrm>
                    <a:prstGeom prst="rect">
                      <a:avLst/>
                    </a:prstGeom>
                    <a:noFill/>
                    <a:ln>
                      <a:noFill/>
                    </a:ln>
                  </pic:spPr>
                </pic:pic>
              </a:graphicData>
            </a:graphic>
          </wp:anchor>
        </w:drawing>
      </w:r>
    </w:p>
    <w:p w:rsidR="00682CB0" w:rsidRDefault="00682CB0" w:rsidP="00EF5F76">
      <w:pPr>
        <w:spacing w:after="0" w:line="240" w:lineRule="auto"/>
        <w:rPr>
          <w:rFonts w:ascii="Calibri" w:eastAsia="Calibri" w:hAnsi="Calibri" w:cs="Times New Roman"/>
          <w:b/>
          <w:sz w:val="24"/>
        </w:rPr>
      </w:pPr>
    </w:p>
    <w:p w:rsidR="008C4A59" w:rsidRDefault="008C4A59" w:rsidP="00EF5F76">
      <w:pPr>
        <w:spacing w:after="0" w:line="240" w:lineRule="auto"/>
        <w:rPr>
          <w:rFonts w:ascii="Calibri" w:eastAsia="Calibri" w:hAnsi="Calibri" w:cs="Times New Roman"/>
          <w:b/>
          <w:sz w:val="24"/>
        </w:rPr>
      </w:pPr>
    </w:p>
    <w:p w:rsidR="008C4A59" w:rsidRPr="00EF5F76" w:rsidRDefault="008C4A59" w:rsidP="00EF5F76">
      <w:pPr>
        <w:spacing w:after="0" w:line="240" w:lineRule="auto"/>
        <w:rPr>
          <w:rFonts w:ascii="Calibri" w:eastAsia="Calibri" w:hAnsi="Calibri" w:cs="Times New Roman"/>
          <w:b/>
          <w:sz w:val="24"/>
        </w:rPr>
      </w:pPr>
    </w:p>
    <w:p w:rsidR="00030C47" w:rsidRDefault="00231827"/>
    <w:sectPr w:rsidR="00030C47" w:rsidSect="008C4A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5F76"/>
    <w:rsid w:val="0006058A"/>
    <w:rsid w:val="00077512"/>
    <w:rsid w:val="000A4E1E"/>
    <w:rsid w:val="00146FA7"/>
    <w:rsid w:val="00231827"/>
    <w:rsid w:val="003066FD"/>
    <w:rsid w:val="004270CA"/>
    <w:rsid w:val="004A17B6"/>
    <w:rsid w:val="004C0875"/>
    <w:rsid w:val="00583EDC"/>
    <w:rsid w:val="00682CB0"/>
    <w:rsid w:val="008C4A59"/>
    <w:rsid w:val="0098036A"/>
    <w:rsid w:val="009B6057"/>
    <w:rsid w:val="00A7297F"/>
    <w:rsid w:val="00B40642"/>
    <w:rsid w:val="00B61C49"/>
    <w:rsid w:val="00CB1B63"/>
    <w:rsid w:val="00E417E7"/>
    <w:rsid w:val="00EC5A64"/>
    <w:rsid w:val="00EF5F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8A4D97-1589-4DCA-84F1-A34B4EE69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5F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F5F76"/>
    <w:rPr>
      <w:sz w:val="16"/>
      <w:szCs w:val="16"/>
    </w:rPr>
  </w:style>
  <w:style w:type="paragraph" w:styleId="CommentText">
    <w:name w:val="annotation text"/>
    <w:basedOn w:val="Normal"/>
    <w:link w:val="CommentTextChar"/>
    <w:uiPriority w:val="99"/>
    <w:unhideWhenUsed/>
    <w:rsid w:val="00EF5F76"/>
    <w:pPr>
      <w:spacing w:after="200" w:line="240" w:lineRule="auto"/>
    </w:pPr>
    <w:rPr>
      <w:sz w:val="20"/>
      <w:szCs w:val="20"/>
    </w:rPr>
  </w:style>
  <w:style w:type="character" w:customStyle="1" w:styleId="CommentTextChar">
    <w:name w:val="Comment Text Char"/>
    <w:basedOn w:val="DefaultParagraphFont"/>
    <w:link w:val="CommentText"/>
    <w:uiPriority w:val="99"/>
    <w:rsid w:val="00EF5F76"/>
    <w:rPr>
      <w:sz w:val="20"/>
      <w:szCs w:val="20"/>
    </w:rPr>
  </w:style>
  <w:style w:type="paragraph" w:styleId="BalloonText">
    <w:name w:val="Balloon Text"/>
    <w:basedOn w:val="Normal"/>
    <w:link w:val="BalloonTextChar"/>
    <w:uiPriority w:val="99"/>
    <w:semiHidden/>
    <w:unhideWhenUsed/>
    <w:rsid w:val="00EF5F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5F7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Words>
  <Characters>4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eHealthNSW</Company>
  <LinksUpToDate>false</LinksUpToDate>
  <CharactersWithSpaces>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Sutherland</dc:creator>
  <cp:keywords/>
  <dc:description/>
  <cp:lastModifiedBy>Jean-Frederic Levesque</cp:lastModifiedBy>
  <cp:revision>3</cp:revision>
  <dcterms:created xsi:type="dcterms:W3CDTF">2019-12-01T04:06:00Z</dcterms:created>
  <dcterms:modified xsi:type="dcterms:W3CDTF">2019-12-01T04:18:00Z</dcterms:modified>
</cp:coreProperties>
</file>